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0AE08" w14:textId="0669FEBD" w:rsidR="00B949D6" w:rsidRPr="00645054" w:rsidRDefault="0075012E" w:rsidP="00B949D6">
      <w:pPr>
        <w:spacing w:line="480" w:lineRule="auto"/>
        <w:jc w:val="both"/>
        <w:rPr>
          <w:rFonts w:ascii="Georgia" w:hAnsi="Georgia"/>
          <w:b/>
          <w:szCs w:val="17"/>
          <w:lang w:val="en-US"/>
        </w:rPr>
      </w:pPr>
      <w:r>
        <w:rPr>
          <w:rFonts w:ascii="Georgia" w:hAnsi="Georgia"/>
          <w:b/>
          <w:szCs w:val="17"/>
          <w:lang w:val="en-US"/>
        </w:rPr>
        <w:t>Supplementary</w:t>
      </w:r>
      <w:bookmarkStart w:id="0" w:name="_GoBack"/>
      <w:bookmarkEnd w:id="0"/>
      <w:r>
        <w:rPr>
          <w:rFonts w:ascii="Georgia" w:hAnsi="Georgia"/>
          <w:b/>
          <w:szCs w:val="17"/>
          <w:lang w:val="en-US"/>
        </w:rPr>
        <w:t xml:space="preserve"> </w:t>
      </w:r>
      <w:r w:rsidR="00B949D6" w:rsidRPr="00645054">
        <w:rPr>
          <w:rFonts w:ascii="Georgia" w:hAnsi="Georgia"/>
          <w:b/>
          <w:szCs w:val="17"/>
          <w:lang w:val="en-US"/>
        </w:rPr>
        <w:t xml:space="preserve">Table </w:t>
      </w:r>
      <w:r>
        <w:rPr>
          <w:rFonts w:ascii="Georgia" w:hAnsi="Georgia"/>
          <w:b/>
          <w:szCs w:val="17"/>
          <w:lang w:val="en-US"/>
        </w:rPr>
        <w:t>S</w:t>
      </w:r>
      <w:r w:rsidR="00B949D6" w:rsidRPr="00645054">
        <w:rPr>
          <w:rFonts w:ascii="Georgia" w:hAnsi="Georgia"/>
          <w:b/>
          <w:szCs w:val="17"/>
          <w:lang w:val="en-US"/>
        </w:rPr>
        <w:t xml:space="preserve">1 </w:t>
      </w:r>
      <w:r w:rsidR="00B949D6" w:rsidRPr="00645054">
        <w:rPr>
          <w:rFonts w:ascii="Georgia" w:hAnsi="Georgia"/>
          <w:szCs w:val="17"/>
          <w:lang w:val="en-US"/>
        </w:rPr>
        <w:t>Composition of gestation and lactation feed</w:t>
      </w:r>
    </w:p>
    <w:tbl>
      <w:tblPr>
        <w:tblStyle w:val="Tabelstijl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B949D6" w:rsidRPr="00645054" w14:paraId="0D40AE0D" w14:textId="77777777" w:rsidTr="00A03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0AE09" w14:textId="77777777" w:rsidR="00B949D6" w:rsidRPr="00645054" w:rsidRDefault="00B949D6" w:rsidP="00A033FB">
            <w:pPr>
              <w:spacing w:line="480" w:lineRule="auto"/>
              <w:jc w:val="both"/>
              <w:rPr>
                <w:rFonts w:ascii="Georgia" w:hAnsi="Georgia"/>
                <w:i/>
                <w:color w:val="auto"/>
                <w:szCs w:val="16"/>
                <w:lang w:val="en-US"/>
              </w:rPr>
            </w:pPr>
            <w:r w:rsidRPr="00645054">
              <w:rPr>
                <w:rFonts w:ascii="Georgia" w:hAnsi="Georgia"/>
                <w:i/>
                <w:color w:val="auto"/>
                <w:szCs w:val="16"/>
                <w:lang w:val="en-US"/>
              </w:rPr>
              <w:t>Ingredien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0AE0A" w14:textId="77777777" w:rsidR="00B949D6" w:rsidRPr="00645054" w:rsidRDefault="00B949D6" w:rsidP="00A033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color w:val="auto"/>
                <w:szCs w:val="16"/>
                <w:lang w:val="en-US"/>
              </w:rPr>
            </w:pPr>
            <w:r w:rsidRPr="00645054">
              <w:rPr>
                <w:rFonts w:ascii="Georgia" w:hAnsi="Georgia"/>
                <w:i/>
                <w:color w:val="auto"/>
                <w:szCs w:val="16"/>
                <w:lang w:val="en-US"/>
              </w:rPr>
              <w:t>Uni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0AE0B" w14:textId="77777777" w:rsidR="00B949D6" w:rsidRPr="00645054" w:rsidRDefault="00B949D6" w:rsidP="00A033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color w:val="auto"/>
                <w:szCs w:val="16"/>
                <w:lang w:val="en-US"/>
              </w:rPr>
            </w:pPr>
            <w:r w:rsidRPr="00645054">
              <w:rPr>
                <w:rFonts w:ascii="Georgia" w:hAnsi="Georgia"/>
                <w:i/>
                <w:color w:val="auto"/>
                <w:szCs w:val="16"/>
                <w:lang w:val="en-US"/>
              </w:rPr>
              <w:t>Gestation Die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0AE0C" w14:textId="77777777" w:rsidR="00B949D6" w:rsidRPr="00645054" w:rsidRDefault="00B949D6" w:rsidP="00A033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color w:val="auto"/>
                <w:szCs w:val="16"/>
                <w:lang w:val="en-US"/>
              </w:rPr>
            </w:pPr>
            <w:r w:rsidRPr="00645054">
              <w:rPr>
                <w:rFonts w:ascii="Georgia" w:hAnsi="Georgia"/>
                <w:i/>
                <w:color w:val="auto"/>
                <w:szCs w:val="16"/>
                <w:lang w:val="en-US"/>
              </w:rPr>
              <w:t>Lactation Diet</w:t>
            </w:r>
          </w:p>
        </w:tc>
      </w:tr>
      <w:tr w:rsidR="00B949D6" w:rsidRPr="00645054" w14:paraId="0D40AE12" w14:textId="77777777" w:rsidTr="00A033FB">
        <w:trPr>
          <w:trHeight w:val="170"/>
        </w:trPr>
        <w:tc>
          <w:tcPr>
            <w:tcW w:w="1250" w:type="pct"/>
            <w:tcBorders>
              <w:top w:val="single" w:sz="12" w:space="0" w:color="auto"/>
              <w:bottom w:val="nil"/>
            </w:tcBorders>
          </w:tcPr>
          <w:p w14:paraId="0D40AE0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Wheat</w:t>
            </w: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</w:tcPr>
          <w:p w14:paraId="0D40AE0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</w:tcPr>
          <w:p w14:paraId="0D40AE1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0.00</w:t>
            </w: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</w:tcPr>
          <w:p w14:paraId="0D40AE1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0.00</w:t>
            </w:r>
          </w:p>
        </w:tc>
      </w:tr>
      <w:tr w:rsidR="00B949D6" w:rsidRPr="00645054" w14:paraId="0D40AE17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1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Betain</w:t>
            </w:r>
            <w:proofErr w:type="spellEnd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 96%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1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20</w:t>
            </w:r>
          </w:p>
        </w:tc>
      </w:tr>
      <w:tr w:rsidR="00B949D6" w:rsidRPr="00645054" w14:paraId="0D40AE1C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1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PHYZYME XP 5000 TP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1</w:t>
            </w:r>
          </w:p>
        </w:tc>
      </w:tr>
      <w:tr w:rsidR="00B949D6" w:rsidRPr="00645054" w14:paraId="0D40AE21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1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Sow premix 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1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00</w:t>
            </w:r>
          </w:p>
        </w:tc>
      </w:tr>
      <w:tr w:rsidR="00B949D6" w:rsidRPr="00645054" w14:paraId="0D40AE26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2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aiz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6.4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9.93</w:t>
            </w:r>
          </w:p>
        </w:tc>
      </w:tr>
      <w:tr w:rsidR="00B949D6" w:rsidRPr="00645054" w14:paraId="0D40AE2B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2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Barle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0.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0.00</w:t>
            </w:r>
          </w:p>
        </w:tc>
      </w:tr>
      <w:tr w:rsidR="00B949D6" w:rsidRPr="00645054" w14:paraId="0D40AE30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2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Soy bean meal 49, </w:t>
            </w: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Cf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4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2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1.54</w:t>
            </w:r>
          </w:p>
        </w:tc>
      </w:tr>
      <w:tr w:rsidR="00B949D6" w:rsidRPr="00645054" w14:paraId="0D40AE35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3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Sunflower seed mea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2.2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4.64</w:t>
            </w:r>
          </w:p>
        </w:tc>
      </w:tr>
      <w:tr w:rsidR="00B949D6" w:rsidRPr="00645054" w14:paraId="0D40AE3A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3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Beet pulp, </w:t>
            </w: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Sug</w:t>
            </w:r>
            <w:proofErr w:type="spellEnd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 &lt;10%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0</w:t>
            </w:r>
          </w:p>
        </w:tc>
      </w:tr>
      <w:tr w:rsidR="00B949D6" w:rsidRPr="00645054" w14:paraId="0D40AE3F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3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Soya hulls, </w:t>
            </w: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CFiber</w:t>
            </w:r>
            <w:proofErr w:type="spellEnd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 34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0.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3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85</w:t>
            </w:r>
          </w:p>
        </w:tc>
      </w:tr>
      <w:tr w:rsidR="00B949D6" w:rsidRPr="00645054" w14:paraId="0D40AE44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4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Limeston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4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32</w:t>
            </w:r>
          </w:p>
        </w:tc>
      </w:tr>
      <w:tr w:rsidR="00B949D6" w:rsidRPr="00645054" w14:paraId="0D40AE49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4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onocalcium phosphat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3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68</w:t>
            </w:r>
          </w:p>
        </w:tc>
      </w:tr>
      <w:tr w:rsidR="00B949D6" w:rsidRPr="00645054" w14:paraId="0D40AE4E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4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Na bicarbonat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3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4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43</w:t>
            </w:r>
          </w:p>
        </w:tc>
      </w:tr>
      <w:tr w:rsidR="00B949D6" w:rsidRPr="00645054" w14:paraId="0D40AE53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4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Soya oi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24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86</w:t>
            </w:r>
          </w:p>
        </w:tc>
      </w:tr>
      <w:tr w:rsidR="00B949D6" w:rsidRPr="00645054" w14:paraId="0D40AE58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5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L-Lysine </w:t>
            </w: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HCl</w:t>
            </w:r>
            <w:proofErr w:type="spellEnd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 98%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25</w:t>
            </w:r>
          </w:p>
        </w:tc>
      </w:tr>
      <w:tr w:rsidR="00B949D6" w:rsidRPr="00645054" w14:paraId="0D40AE5D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5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L-Threonine 98%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3</w:t>
            </w:r>
          </w:p>
        </w:tc>
      </w:tr>
      <w:tr w:rsidR="00B949D6" w:rsidRPr="00645054" w14:paraId="0D40AE62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5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Choline Chloride 50%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5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6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6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8</w:t>
            </w:r>
          </w:p>
        </w:tc>
      </w:tr>
      <w:tr w:rsidR="00B949D6" w:rsidRPr="00645054" w14:paraId="0D40AE67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6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Biotine</w:t>
            </w:r>
            <w:proofErr w:type="spellEnd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 xml:space="preserve">-Mix 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6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6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1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6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15</w:t>
            </w:r>
          </w:p>
        </w:tc>
      </w:tr>
      <w:tr w:rsidR="00B949D6" w:rsidRPr="00645054" w14:paraId="0D40AE6C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E6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Vitamin E 50% adsorb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E6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E6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4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E6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04</w:t>
            </w:r>
          </w:p>
        </w:tc>
      </w:tr>
      <w:tr w:rsidR="00B949D6" w:rsidRPr="00645054" w14:paraId="0D40AE71" w14:textId="77777777" w:rsidTr="00A033FB">
        <w:trPr>
          <w:trHeight w:val="170"/>
        </w:trPr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6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alculated values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6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6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7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</w:tr>
      <w:tr w:rsidR="00B949D6" w:rsidRPr="00645054" w14:paraId="0D40AE76" w14:textId="77777777" w:rsidTr="00A033FB">
        <w:trPr>
          <w:trHeight w:val="170"/>
        </w:trPr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7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DM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7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/kg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7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883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E7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887</w:t>
            </w:r>
          </w:p>
        </w:tc>
      </w:tr>
      <w:tr w:rsidR="00B949D6" w:rsidRPr="00645054" w14:paraId="0D40AE7B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7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P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4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80</w:t>
            </w:r>
          </w:p>
        </w:tc>
      </w:tr>
      <w:tr w:rsidR="00B949D6" w:rsidRPr="00645054" w14:paraId="0D40AE80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7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Ash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7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1</w:t>
            </w:r>
          </w:p>
        </w:tc>
      </w:tr>
      <w:tr w:rsidR="00B949D6" w:rsidRPr="00645054" w14:paraId="0D40AE85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8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F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1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5</w:t>
            </w:r>
          </w:p>
        </w:tc>
      </w:tr>
      <w:tr w:rsidR="00B949D6" w:rsidRPr="00645054" w14:paraId="0D40AE8A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8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E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3</w:t>
            </w:r>
          </w:p>
        </w:tc>
      </w:tr>
      <w:tr w:rsidR="00B949D6" w:rsidRPr="00645054" w14:paraId="0D40AE8F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8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NDF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3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8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59</w:t>
            </w:r>
          </w:p>
        </w:tc>
      </w:tr>
      <w:tr w:rsidR="00B949D6" w:rsidRPr="00645054" w14:paraId="0D40AE94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9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Starch am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29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50</w:t>
            </w:r>
          </w:p>
        </w:tc>
      </w:tr>
      <w:tr w:rsidR="00B949D6" w:rsidRPr="00645054" w14:paraId="0D40AE99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9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AD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2</w:t>
            </w:r>
          </w:p>
        </w:tc>
      </w:tr>
      <w:tr w:rsidR="00B949D6" w:rsidRPr="00645054" w14:paraId="0D40AE9E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9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18: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9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9</w:t>
            </w:r>
          </w:p>
        </w:tc>
      </w:tr>
      <w:tr w:rsidR="00B949D6" w:rsidRPr="00645054" w14:paraId="0D40AEA3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9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18: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7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2.8</w:t>
            </w:r>
          </w:p>
        </w:tc>
      </w:tr>
      <w:tr w:rsidR="00B949D6" w:rsidRPr="00645054" w14:paraId="0D40AEA8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A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18: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8.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0.9</w:t>
            </w:r>
          </w:p>
        </w:tc>
      </w:tr>
      <w:tr w:rsidR="00B949D6" w:rsidRPr="00645054" w14:paraId="0D40AEAD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A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18: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5</w:t>
            </w:r>
          </w:p>
        </w:tc>
      </w:tr>
      <w:tr w:rsidR="00B949D6" w:rsidRPr="00645054" w14:paraId="0D40AEB2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A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dEB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A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proofErr w:type="spellStart"/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eq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1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20</w:t>
            </w:r>
          </w:p>
        </w:tc>
      </w:tr>
      <w:tr w:rsidR="00B949D6" w:rsidRPr="00645054" w14:paraId="0D40AEB7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B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</w:tr>
      <w:tr w:rsidR="00B949D6" w:rsidRPr="00645054" w14:paraId="0D40AEBC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B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Net Energ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Kcal/k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03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310</w:t>
            </w:r>
          </w:p>
        </w:tc>
      </w:tr>
      <w:tr w:rsidR="00B949D6" w:rsidRPr="00645054" w14:paraId="0D40AEC1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B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B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</w:tr>
      <w:tr w:rsidR="00B949D6" w:rsidRPr="00645054" w14:paraId="0D40AEC6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C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LY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.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9.6</w:t>
            </w:r>
          </w:p>
        </w:tc>
      </w:tr>
      <w:tr w:rsidR="00B949D6" w:rsidRPr="00645054" w14:paraId="0D40AECB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C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E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1</w:t>
            </w:r>
          </w:p>
        </w:tc>
      </w:tr>
      <w:tr w:rsidR="00B949D6" w:rsidRPr="00645054" w14:paraId="0D40AED0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C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ET+CY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C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.3</w:t>
            </w:r>
          </w:p>
        </w:tc>
      </w:tr>
      <w:tr w:rsidR="00B949D6" w:rsidRPr="00645054" w14:paraId="0D40AED5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D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THR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.7</w:t>
            </w:r>
          </w:p>
        </w:tc>
      </w:tr>
      <w:tr w:rsidR="00B949D6" w:rsidRPr="00645054" w14:paraId="0D40AEDA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D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lastRenderedPageBreak/>
              <w:t>TRP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0</w:t>
            </w:r>
          </w:p>
        </w:tc>
      </w:tr>
      <w:tr w:rsidR="00B949D6" w:rsidRPr="00645054" w14:paraId="0D40AEDF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D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ILE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4.4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D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.1</w:t>
            </w:r>
          </w:p>
        </w:tc>
      </w:tr>
      <w:tr w:rsidR="00B949D6" w:rsidRPr="00645054" w14:paraId="0D40AEE4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E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LEU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8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1.6</w:t>
            </w:r>
          </w:p>
        </w:tc>
      </w:tr>
      <w:tr w:rsidR="00B949D6" w:rsidRPr="00645054" w14:paraId="0D40AEE9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E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LYS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4.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8.4</w:t>
            </w:r>
          </w:p>
        </w:tc>
      </w:tr>
      <w:tr w:rsidR="00B949D6" w:rsidRPr="00645054" w14:paraId="0D40AEEE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E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+Cpigs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4.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E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4</w:t>
            </w:r>
          </w:p>
        </w:tc>
      </w:tr>
      <w:tr w:rsidR="00B949D6" w:rsidRPr="00645054" w14:paraId="0D40AEF3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E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ET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8</w:t>
            </w:r>
          </w:p>
        </w:tc>
      </w:tr>
      <w:tr w:rsidR="00B949D6" w:rsidRPr="00645054" w14:paraId="0D40AEF8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F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THR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9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6</w:t>
            </w:r>
          </w:p>
        </w:tc>
      </w:tr>
      <w:tr w:rsidR="00B949D6" w:rsidRPr="00645054" w14:paraId="0D40AEFD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F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TRP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7</w:t>
            </w:r>
          </w:p>
        </w:tc>
      </w:tr>
      <w:tr w:rsidR="00B949D6" w:rsidRPr="00645054" w14:paraId="0D40AF02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EF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SID </w:t>
            </w: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VALpig</w:t>
            </w:r>
            <w:proofErr w:type="spellEnd"/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EF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7.2</w:t>
            </w:r>
          </w:p>
        </w:tc>
      </w:tr>
      <w:tr w:rsidR="00B949D6" w:rsidRPr="00645054" w14:paraId="0D40AF07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0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a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9.5</w:t>
            </w:r>
          </w:p>
        </w:tc>
      </w:tr>
      <w:tr w:rsidR="00B949D6" w:rsidRPr="00645054" w14:paraId="0D40AF0C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0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a / P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6</w:t>
            </w:r>
          </w:p>
        </w:tc>
      </w:tr>
      <w:tr w:rsidR="00B949D6" w:rsidRPr="00645054" w14:paraId="0D40AF11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0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P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0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4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1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.9</w:t>
            </w:r>
          </w:p>
        </w:tc>
      </w:tr>
      <w:tr w:rsidR="00B949D6" w:rsidRPr="00645054" w14:paraId="0D40AF16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1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IP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1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1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5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1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0</w:t>
            </w:r>
          </w:p>
        </w:tc>
      </w:tr>
      <w:tr w:rsidR="00B949D6" w:rsidRPr="00645054" w14:paraId="0D40AF1B" w14:textId="77777777" w:rsidTr="00A033FB">
        <w:trPr>
          <w:trHeight w:val="170"/>
        </w:trPr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F1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proofErr w:type="spellStart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dP</w:t>
            </w:r>
            <w:proofErr w:type="spellEnd"/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 xml:space="preserve"> swine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F1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F1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4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</w:tcPr>
          <w:p w14:paraId="0D40AF1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3</w:t>
            </w:r>
          </w:p>
        </w:tc>
      </w:tr>
      <w:tr w:rsidR="00B949D6" w:rsidRPr="00645054" w14:paraId="0D40AF20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1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I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1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1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19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1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.11</w:t>
            </w:r>
          </w:p>
        </w:tc>
      </w:tr>
      <w:tr w:rsidR="00B949D6" w:rsidRPr="00645054" w14:paraId="0D40AF25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2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9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.3</w:t>
            </w:r>
          </w:p>
        </w:tc>
      </w:tr>
      <w:tr w:rsidR="00B949D6" w:rsidRPr="00645054" w14:paraId="0D40AF2A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2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K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7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7.9</w:t>
            </w:r>
          </w:p>
        </w:tc>
      </w:tr>
      <w:tr w:rsidR="00B949D6" w:rsidRPr="00645054" w14:paraId="0D40AF2F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2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Na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2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5</w:t>
            </w:r>
          </w:p>
        </w:tc>
      </w:tr>
      <w:tr w:rsidR="00B949D6" w:rsidRPr="00645054" w14:paraId="0D40AF34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3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.3</w:t>
            </w:r>
          </w:p>
        </w:tc>
      </w:tr>
      <w:tr w:rsidR="00B949D6" w:rsidRPr="00645054" w14:paraId="0D40AF39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3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Cu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3</w:t>
            </w:r>
          </w:p>
        </w:tc>
      </w:tr>
      <w:tr w:rsidR="00B949D6" w:rsidRPr="00645054" w14:paraId="0D40AF3E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3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M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5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3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49</w:t>
            </w:r>
          </w:p>
        </w:tc>
      </w:tr>
      <w:tr w:rsidR="00B949D6" w:rsidRPr="00645054" w14:paraId="0D40AF43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3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F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9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2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342</w:t>
            </w:r>
          </w:p>
        </w:tc>
      </w:tr>
      <w:tr w:rsidR="00B949D6" w:rsidRPr="00645054" w14:paraId="0D40AF48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4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S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3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7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0.30</w:t>
            </w:r>
          </w:p>
        </w:tc>
      </w:tr>
      <w:tr w:rsidR="00B949D6" w:rsidRPr="00645054" w14:paraId="0D40AF4D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4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Z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3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C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35</w:t>
            </w:r>
          </w:p>
        </w:tc>
      </w:tr>
      <w:tr w:rsidR="00B949D6" w:rsidRPr="00645054" w14:paraId="0D40AF52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4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Vitamin A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4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I.U.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00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1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10000</w:t>
            </w:r>
          </w:p>
        </w:tc>
      </w:tr>
      <w:tr w:rsidR="00B949D6" w:rsidRPr="00645054" w14:paraId="0D40AF57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53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Vitamin 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4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I.U.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5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,0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6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,000</w:t>
            </w:r>
          </w:p>
        </w:tc>
      </w:tr>
      <w:tr w:rsidR="00B949D6" w:rsidRPr="00645054" w14:paraId="0D40AF5C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nil"/>
            </w:tcBorders>
          </w:tcPr>
          <w:p w14:paraId="0D40AF58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Vitamin 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9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I.U.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A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40AF5B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60</w:t>
            </w:r>
          </w:p>
        </w:tc>
      </w:tr>
      <w:tr w:rsidR="00B949D6" w:rsidRPr="00645054" w14:paraId="0D40AF61" w14:textId="77777777" w:rsidTr="00A033FB">
        <w:trPr>
          <w:trHeight w:val="170"/>
        </w:trPr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5D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TNI Sans Serif"/>
                <w:color w:val="000000"/>
                <w:szCs w:val="16"/>
                <w:lang w:val="en-US" w:eastAsia="en-GB"/>
              </w:rPr>
              <w:t>Vitamin K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5E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mg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5F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D40AF60" w14:textId="77777777" w:rsidR="00B949D6" w:rsidRPr="00645054" w:rsidRDefault="00B949D6" w:rsidP="00A033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eorgia" w:hAnsi="Georgia" w:cs="Arial"/>
                <w:color w:val="000000"/>
                <w:szCs w:val="16"/>
                <w:lang w:val="en-US" w:eastAsia="en-GB"/>
              </w:rPr>
            </w:pPr>
            <w:r w:rsidRPr="00645054">
              <w:rPr>
                <w:rFonts w:ascii="Georgia" w:hAnsi="Georgia" w:cs="Arial"/>
                <w:color w:val="000000"/>
                <w:szCs w:val="16"/>
                <w:lang w:val="en-US" w:eastAsia="en-GB"/>
              </w:rPr>
              <w:t>2</w:t>
            </w:r>
          </w:p>
        </w:tc>
      </w:tr>
    </w:tbl>
    <w:p w14:paraId="0D40AF62" w14:textId="77777777" w:rsidR="00B949D6" w:rsidRPr="00645054" w:rsidRDefault="00B949D6" w:rsidP="00B949D6">
      <w:pPr>
        <w:pStyle w:val="EndNoteBibliography"/>
        <w:spacing w:line="480" w:lineRule="auto"/>
        <w:rPr>
          <w:rFonts w:ascii="Georgia" w:hAnsi="Georgia"/>
          <w:b/>
          <w:szCs w:val="17"/>
        </w:rPr>
      </w:pPr>
    </w:p>
    <w:p w14:paraId="0D40AF63" w14:textId="77777777" w:rsidR="00942DF2" w:rsidRDefault="00942DF2"/>
    <w:sectPr w:rsidR="00942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NI Sans Serif">
    <w:altName w:val="Arial Unicode MS"/>
    <w:charset w:val="00"/>
    <w:family w:val="swiss"/>
    <w:pitch w:val="variable"/>
    <w:sig w:usb0="00000000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6818"/>
    <w:rsid w:val="00086818"/>
    <w:rsid w:val="00492C8E"/>
    <w:rsid w:val="0075012E"/>
    <w:rsid w:val="00942DF2"/>
    <w:rsid w:val="00B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0AE08"/>
  <w15:chartTrackingRefBased/>
  <w15:docId w15:val="{0D51E47E-89B0-4B83-A828-57C85065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stijl">
    <w:name w:val="Tabelstijl"/>
    <w:basedOn w:val="TableNormal"/>
    <w:uiPriority w:val="99"/>
    <w:rsid w:val="00B949D6"/>
    <w:pPr>
      <w:spacing w:after="0" w:line="195" w:lineRule="exact"/>
      <w:ind w:left="57" w:right="57"/>
    </w:pPr>
    <w:rPr>
      <w:sz w:val="14"/>
      <w:szCs w:val="17"/>
      <w:lang w:val="nl-NL"/>
    </w:rPr>
    <w:tblPr>
      <w:tblBorders>
        <w:bottom w:val="single" w:sz="4" w:space="0" w:color="B2B2B2"/>
        <w:insideH w:val="single" w:sz="4" w:space="0" w:color="B2B2B2"/>
      </w:tblBorders>
    </w:tblPr>
    <w:tblStylePr w:type="firstRow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</w:tblStylePr>
  </w:style>
  <w:style w:type="paragraph" w:customStyle="1" w:styleId="EndNoteBibliography">
    <w:name w:val="EndNote Bibliography"/>
    <w:basedOn w:val="Normal"/>
    <w:link w:val="EndNoteBibliographyChar"/>
    <w:rsid w:val="00B949D6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9D6"/>
    <w:rPr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32F8BD.dotm</Template>
  <TotalTime>0</TotalTime>
  <Pages>2</Pages>
  <Words>228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kker, Dirkjan</dc:creator>
  <cp:keywords/>
  <dc:description/>
  <cp:lastModifiedBy>Schokker, Dirkjan</cp:lastModifiedBy>
  <cp:revision>3</cp:revision>
  <dcterms:created xsi:type="dcterms:W3CDTF">2020-01-09T09:42:00Z</dcterms:created>
  <dcterms:modified xsi:type="dcterms:W3CDTF">2020-05-22T08:59:00Z</dcterms:modified>
</cp:coreProperties>
</file>